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3E4F" w:rsidRDefault="003B3E4F" w:rsidP="003B3E4F">
      <w:pPr>
        <w:spacing w:after="0" w:line="240" w:lineRule="auto"/>
        <w:rPr>
          <w:rFonts w:ascii="Times New Roman" w:hAnsi="Times New Roman" w:cs="Times New Roman"/>
          <w:b/>
          <w:color w:val="231F20"/>
          <w:sz w:val="20"/>
          <w:szCs w:val="20"/>
        </w:rPr>
      </w:pPr>
      <w:r w:rsidRPr="00601C54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S4 </w:t>
      </w:r>
      <w:proofErr w:type="spellStart"/>
      <w:r w:rsidRPr="00601C54">
        <w:rPr>
          <w:rFonts w:ascii="Times New Roman" w:hAnsi="Times New Roman" w:cs="Times New Roman"/>
          <w:b/>
          <w:color w:val="231F20"/>
          <w:sz w:val="20"/>
          <w:szCs w:val="20"/>
        </w:rPr>
        <w:t>Table</w:t>
      </w:r>
      <w:proofErr w:type="spellEnd"/>
      <w:r w:rsidRPr="00601C54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. </w:t>
      </w:r>
      <w:r w:rsidR="00B37888" w:rsidRPr="007C7E35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Metabolic syndrome </w:t>
      </w:r>
      <w:proofErr w:type="spellStart"/>
      <w:r w:rsidR="00B37888" w:rsidRPr="007C7E35">
        <w:rPr>
          <w:rFonts w:ascii="Times New Roman" w:hAnsi="Times New Roman" w:cs="Times New Roman"/>
          <w:b/>
          <w:color w:val="231F20"/>
          <w:sz w:val="20"/>
          <w:szCs w:val="20"/>
        </w:rPr>
        <w:t>events</w:t>
      </w:r>
      <w:proofErr w:type="spellEnd"/>
      <w:r w:rsidR="00B37888" w:rsidRPr="007C7E35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 in </w:t>
      </w:r>
      <w:proofErr w:type="spellStart"/>
      <w:r w:rsidR="00B37888" w:rsidRPr="007C7E35">
        <w:rPr>
          <w:rFonts w:ascii="Times New Roman" w:hAnsi="Times New Roman" w:cs="Times New Roman"/>
          <w:b/>
          <w:color w:val="231F20"/>
          <w:sz w:val="20"/>
          <w:szCs w:val="20"/>
        </w:rPr>
        <w:t>different</w:t>
      </w:r>
      <w:proofErr w:type="spellEnd"/>
      <w:r w:rsidR="00B37888" w:rsidRPr="007C7E35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 </w:t>
      </w:r>
      <w:proofErr w:type="spellStart"/>
      <w:r w:rsidR="00B37888" w:rsidRPr="007C7E35">
        <w:rPr>
          <w:rFonts w:ascii="Times New Roman" w:hAnsi="Times New Roman" w:cs="Times New Roman"/>
          <w:b/>
          <w:color w:val="231F20"/>
          <w:sz w:val="20"/>
          <w:szCs w:val="20"/>
        </w:rPr>
        <w:t>classifications</w:t>
      </w:r>
      <w:proofErr w:type="spellEnd"/>
      <w:r w:rsidR="00B37888" w:rsidRPr="007C7E35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 </w:t>
      </w:r>
      <w:proofErr w:type="spellStart"/>
      <w:r w:rsidR="00B37888" w:rsidRPr="007C7E35">
        <w:rPr>
          <w:rFonts w:ascii="Times New Roman" w:hAnsi="Times New Roman" w:cs="Times New Roman"/>
          <w:b/>
          <w:color w:val="231F20"/>
          <w:sz w:val="20"/>
          <w:szCs w:val="20"/>
        </w:rPr>
        <w:t>of</w:t>
      </w:r>
      <w:proofErr w:type="spellEnd"/>
      <w:r w:rsidRPr="00601C54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 </w:t>
      </w:r>
      <w:proofErr w:type="spellStart"/>
      <w:r w:rsidRPr="00601C54">
        <w:rPr>
          <w:rFonts w:ascii="Times New Roman" w:hAnsi="Times New Roman" w:cs="Times New Roman"/>
          <w:b/>
          <w:color w:val="231F20"/>
          <w:sz w:val="20"/>
          <w:szCs w:val="20"/>
        </w:rPr>
        <w:t>physical</w:t>
      </w:r>
      <w:proofErr w:type="spellEnd"/>
      <w:r w:rsidRPr="00601C54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 </w:t>
      </w:r>
      <w:proofErr w:type="spellStart"/>
      <w:r w:rsidRPr="00601C54">
        <w:rPr>
          <w:rFonts w:ascii="Times New Roman" w:hAnsi="Times New Roman" w:cs="Times New Roman"/>
          <w:b/>
          <w:color w:val="231F20"/>
          <w:sz w:val="20"/>
          <w:szCs w:val="20"/>
        </w:rPr>
        <w:t>activi</w:t>
      </w:r>
      <w:r>
        <w:rPr>
          <w:rFonts w:ascii="Times New Roman" w:hAnsi="Times New Roman" w:cs="Times New Roman"/>
          <w:b/>
          <w:color w:val="231F20"/>
          <w:sz w:val="20"/>
          <w:szCs w:val="20"/>
        </w:rPr>
        <w:t>ty</w:t>
      </w:r>
      <w:bookmarkStart w:id="0" w:name="_GoBack"/>
      <w:bookmarkEnd w:id="0"/>
      <w:proofErr w:type="spellEnd"/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2888"/>
        <w:gridCol w:w="1685"/>
        <w:gridCol w:w="1685"/>
        <w:gridCol w:w="1685"/>
        <w:gridCol w:w="1685"/>
      </w:tblGrid>
      <w:tr w:rsidR="00D4683D" w:rsidTr="00B4560C">
        <w:tc>
          <w:tcPr>
            <w:tcW w:w="1500" w:type="pct"/>
            <w:vMerge w:val="restart"/>
            <w:vAlign w:val="center"/>
          </w:tcPr>
          <w:p w:rsidR="00D4683D" w:rsidRPr="002C21CD" w:rsidRDefault="00D4683D" w:rsidP="008F1F5B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proofErr w:type="spellStart"/>
            <w:r w:rsidRPr="002C21CD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750" w:type="pct"/>
            <w:gridSpan w:val="2"/>
          </w:tcPr>
          <w:p w:rsidR="00D4683D" w:rsidRPr="002C21CD" w:rsidRDefault="00D4683D" w:rsidP="00D4683D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proofErr w:type="spellStart"/>
            <w:r w:rsidRPr="002C21CD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750" w:type="pct"/>
            <w:gridSpan w:val="2"/>
          </w:tcPr>
          <w:p w:rsidR="00D4683D" w:rsidRPr="002C21CD" w:rsidRDefault="00D4683D" w:rsidP="00D4683D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proofErr w:type="spellStart"/>
            <w:r w:rsidRPr="002C21CD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Moderate</w:t>
            </w:r>
            <w:proofErr w:type="spellEnd"/>
            <w:r w:rsidRPr="002C21CD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/High</w:t>
            </w:r>
          </w:p>
        </w:tc>
      </w:tr>
      <w:tr w:rsidR="00B37888" w:rsidTr="00B4560C">
        <w:tc>
          <w:tcPr>
            <w:tcW w:w="1500" w:type="pct"/>
            <w:vMerge/>
          </w:tcPr>
          <w:p w:rsidR="00B37888" w:rsidRPr="002C21CD" w:rsidRDefault="00B37888" w:rsidP="00B37888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</w:p>
        </w:tc>
        <w:tc>
          <w:tcPr>
            <w:tcW w:w="875" w:type="pct"/>
          </w:tcPr>
          <w:p w:rsidR="00B37888" w:rsidRPr="002C21CD" w:rsidRDefault="00B37888" w:rsidP="00B37888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2C21CD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Total</w:t>
            </w:r>
          </w:p>
          <w:p w:rsidR="00B37888" w:rsidRPr="002C21CD" w:rsidRDefault="00B37888" w:rsidP="00B37888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2C21CD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N</w:t>
            </w:r>
          </w:p>
        </w:tc>
        <w:tc>
          <w:tcPr>
            <w:tcW w:w="875" w:type="pct"/>
          </w:tcPr>
          <w:p w:rsidR="00B37888" w:rsidRPr="002C21CD" w:rsidRDefault="00B37888" w:rsidP="00B37888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proofErr w:type="spellStart"/>
            <w:r w:rsidRPr="002C21CD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Events</w:t>
            </w:r>
            <w:proofErr w:type="spellEnd"/>
          </w:p>
          <w:p w:rsidR="00B37888" w:rsidRPr="002C21CD" w:rsidRDefault="00B37888" w:rsidP="00B37888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2C21CD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N (%)</w:t>
            </w:r>
          </w:p>
        </w:tc>
        <w:tc>
          <w:tcPr>
            <w:tcW w:w="875" w:type="pct"/>
          </w:tcPr>
          <w:p w:rsidR="00B37888" w:rsidRPr="002C21CD" w:rsidRDefault="00B37888" w:rsidP="00B37888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2C21CD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Total</w:t>
            </w:r>
          </w:p>
          <w:p w:rsidR="00B37888" w:rsidRPr="002C21CD" w:rsidRDefault="00B37888" w:rsidP="00B37888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2C21CD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N</w:t>
            </w:r>
          </w:p>
        </w:tc>
        <w:tc>
          <w:tcPr>
            <w:tcW w:w="875" w:type="pct"/>
          </w:tcPr>
          <w:p w:rsidR="00B37888" w:rsidRPr="002C21CD" w:rsidRDefault="00B37888" w:rsidP="00B37888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proofErr w:type="spellStart"/>
            <w:r w:rsidRPr="002C21CD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Events</w:t>
            </w:r>
            <w:proofErr w:type="spellEnd"/>
          </w:p>
          <w:p w:rsidR="00B37888" w:rsidRPr="002C21CD" w:rsidRDefault="00B37888" w:rsidP="00B37888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2C21CD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N (%)</w:t>
            </w:r>
          </w:p>
        </w:tc>
      </w:tr>
      <w:tr w:rsidR="001561BB" w:rsidTr="00B4560C">
        <w:tc>
          <w:tcPr>
            <w:tcW w:w="1500" w:type="pct"/>
            <w:vAlign w:val="center"/>
          </w:tcPr>
          <w:p w:rsidR="008F1F5B" w:rsidRPr="003B3E4F" w:rsidRDefault="008F1F5B" w:rsidP="003B3E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Bermúdez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-Cardona [7]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</w:tr>
      <w:tr w:rsidR="001561BB" w:rsidTr="00B4560C">
        <w:tc>
          <w:tcPr>
            <w:tcW w:w="1500" w:type="pct"/>
            <w:vAlign w:val="center"/>
          </w:tcPr>
          <w:p w:rsidR="008F1F5B" w:rsidRPr="003B3E4F" w:rsidRDefault="008F1F5B" w:rsidP="003B3E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Rafraf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9]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6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0</w:t>
            </w:r>
            <w:r w:rsidR="00BB1B58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0.0)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10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3</w:t>
            </w:r>
            <w:r w:rsidR="00BB1B58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10.9)</w:t>
            </w:r>
          </w:p>
        </w:tc>
      </w:tr>
      <w:tr w:rsidR="001561BB" w:rsidTr="00B4560C">
        <w:tc>
          <w:tcPr>
            <w:tcW w:w="1500" w:type="pct"/>
            <w:vAlign w:val="center"/>
          </w:tcPr>
          <w:p w:rsidR="008F1F5B" w:rsidRPr="003B3E4F" w:rsidRDefault="008F1F5B" w:rsidP="003B3E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Fadzlina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10]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642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7</w:t>
            </w:r>
            <w:r w:rsidR="00284C7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2.6)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72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9</w:t>
            </w:r>
            <w:r w:rsidR="004B57FD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2.4)</w:t>
            </w:r>
          </w:p>
        </w:tc>
      </w:tr>
      <w:tr w:rsidR="001561BB" w:rsidTr="00B4560C">
        <w:tc>
          <w:tcPr>
            <w:tcW w:w="1500" w:type="pct"/>
            <w:vAlign w:val="center"/>
          </w:tcPr>
          <w:p w:rsidR="008F1F5B" w:rsidRPr="003B3E4F" w:rsidRDefault="008F1F5B" w:rsidP="003B3E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am [11]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</w:tr>
      <w:tr w:rsidR="001561BB" w:rsidTr="00B4560C">
        <w:tc>
          <w:tcPr>
            <w:tcW w:w="1500" w:type="pct"/>
            <w:vAlign w:val="center"/>
          </w:tcPr>
          <w:p w:rsidR="008F1F5B" w:rsidRPr="003B3E4F" w:rsidRDefault="008F1F5B" w:rsidP="003B3E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B3E4F">
              <w:rPr>
                <w:rFonts w:ascii="Times New Roman" w:hAnsi="Times New Roman"/>
                <w:sz w:val="20"/>
                <w:szCs w:val="20"/>
                <w:lang w:val="en-US"/>
              </w:rPr>
              <w:t>M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hairi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12]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50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6</w:t>
            </w:r>
            <w:r w:rsidR="00F2714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10.3)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648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97</w:t>
            </w:r>
            <w:r w:rsidR="00F2714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15.0)</w:t>
            </w:r>
          </w:p>
        </w:tc>
      </w:tr>
      <w:tr w:rsidR="001561BB" w:rsidTr="00B4560C">
        <w:tc>
          <w:tcPr>
            <w:tcW w:w="1500" w:type="pct"/>
            <w:vAlign w:val="center"/>
          </w:tcPr>
          <w:p w:rsidR="008F1F5B" w:rsidRPr="003B3E4F" w:rsidRDefault="008F1F5B" w:rsidP="003B3E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Múnera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13]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51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</w:t>
            </w:r>
            <w:r w:rsidR="00F2714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2.0)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74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6</w:t>
            </w:r>
            <w:r w:rsidR="00F2714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3.4)</w:t>
            </w:r>
          </w:p>
        </w:tc>
      </w:tr>
      <w:tr w:rsidR="001561BB" w:rsidTr="00B4560C">
        <w:tc>
          <w:tcPr>
            <w:tcW w:w="1500" w:type="pct"/>
            <w:vAlign w:val="center"/>
          </w:tcPr>
          <w:p w:rsidR="008F1F5B" w:rsidRPr="003B3E4F" w:rsidRDefault="008F1F5B" w:rsidP="003B3E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You [14]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42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7</w:t>
            </w:r>
            <w:r w:rsidR="00F2714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</w:t>
            </w:r>
            <w:r w:rsidR="003A7F3F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0.8</w:t>
            </w:r>
            <w:r w:rsidR="00F2714C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)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64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43</w:t>
            </w:r>
            <w:r w:rsidR="003A7F3F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16.3)</w:t>
            </w:r>
          </w:p>
        </w:tc>
      </w:tr>
      <w:tr w:rsidR="001561BB" w:rsidTr="00B4560C">
        <w:tc>
          <w:tcPr>
            <w:tcW w:w="1500" w:type="pct"/>
            <w:vAlign w:val="center"/>
          </w:tcPr>
          <w:p w:rsidR="008F1F5B" w:rsidRPr="003B3E4F" w:rsidRDefault="008F1F5B" w:rsidP="003B3E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avares [15]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59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0</w:t>
            </w:r>
            <w:r w:rsidR="003A7F3F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</w:t>
            </w:r>
            <w:r w:rsidR="00D3547F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6.3</w:t>
            </w:r>
            <w:r w:rsidR="003A7F3F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)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51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4</w:t>
            </w:r>
            <w:r w:rsidR="00D3547F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7.8)</w:t>
            </w:r>
          </w:p>
        </w:tc>
      </w:tr>
      <w:tr w:rsidR="001561BB" w:rsidTr="00B4560C">
        <w:tc>
          <w:tcPr>
            <w:tcW w:w="1500" w:type="pct"/>
            <w:vAlign w:val="center"/>
          </w:tcPr>
          <w:p w:rsidR="008F1F5B" w:rsidRPr="003B3E4F" w:rsidRDefault="008F1F5B" w:rsidP="003B3E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B3E4F">
              <w:rPr>
                <w:rFonts w:ascii="Times New Roman" w:hAnsi="Times New Roman"/>
                <w:sz w:val="20"/>
                <w:szCs w:val="20"/>
                <w:lang w:val="en-US"/>
              </w:rPr>
              <w:t>S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belini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Neto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16]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83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7</w:t>
            </w:r>
            <w:r w:rsidR="00D3547F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9.3)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73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8</w:t>
            </w:r>
            <w:r w:rsidR="00B9141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6.6)</w:t>
            </w:r>
          </w:p>
        </w:tc>
      </w:tr>
      <w:tr w:rsidR="001561BB" w:rsidTr="00B4560C">
        <w:tc>
          <w:tcPr>
            <w:tcW w:w="1500" w:type="pct"/>
            <w:vAlign w:val="center"/>
          </w:tcPr>
          <w:p w:rsidR="008F1F5B" w:rsidRPr="003B3E4F" w:rsidRDefault="008F1F5B" w:rsidP="003B3E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Mikołajczak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17]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99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9</w:t>
            </w:r>
            <w:r w:rsidR="00B9141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6.4)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479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6</w:t>
            </w:r>
            <w:r w:rsidR="00B9141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7.5)</w:t>
            </w:r>
          </w:p>
        </w:tc>
      </w:tr>
      <w:tr w:rsidR="001561BB" w:rsidTr="00B4560C">
        <w:tc>
          <w:tcPr>
            <w:tcW w:w="1500" w:type="pct"/>
            <w:vAlign w:val="center"/>
          </w:tcPr>
          <w:p w:rsidR="008F1F5B" w:rsidRPr="003B3E4F" w:rsidRDefault="008F1F5B" w:rsidP="003B3E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Aboul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lla [18]</w:t>
            </w:r>
          </w:p>
        </w:tc>
        <w:tc>
          <w:tcPr>
            <w:tcW w:w="875" w:type="pct"/>
          </w:tcPr>
          <w:p w:rsidR="008F1F5B" w:rsidRDefault="00673F2F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875" w:type="pct"/>
          </w:tcPr>
          <w:p w:rsidR="008F1F5B" w:rsidRDefault="00673F2F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875" w:type="pct"/>
          </w:tcPr>
          <w:p w:rsidR="008F1F5B" w:rsidRDefault="00673F2F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875" w:type="pct"/>
          </w:tcPr>
          <w:p w:rsidR="008F1F5B" w:rsidRDefault="00673F2F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</w:tr>
      <w:tr w:rsidR="001561BB" w:rsidTr="00B4560C">
        <w:tc>
          <w:tcPr>
            <w:tcW w:w="1500" w:type="pct"/>
            <w:vAlign w:val="center"/>
          </w:tcPr>
          <w:p w:rsidR="008F1F5B" w:rsidRPr="003B3E4F" w:rsidRDefault="008F1F5B" w:rsidP="003B3E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guyen [19]</w:t>
            </w:r>
          </w:p>
        </w:tc>
        <w:tc>
          <w:tcPr>
            <w:tcW w:w="875" w:type="pct"/>
          </w:tcPr>
          <w:p w:rsidR="008F1F5B" w:rsidRDefault="00673F2F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49</w:t>
            </w:r>
          </w:p>
        </w:tc>
        <w:tc>
          <w:tcPr>
            <w:tcW w:w="875" w:type="pct"/>
          </w:tcPr>
          <w:p w:rsidR="008F1F5B" w:rsidRDefault="00673F2F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8</w:t>
            </w:r>
            <w:r w:rsidR="00B9141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</w:t>
            </w:r>
            <w:r w:rsidR="00B80BAE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7.2</w:t>
            </w:r>
            <w:r w:rsidR="00B9141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)</w:t>
            </w:r>
          </w:p>
        </w:tc>
        <w:tc>
          <w:tcPr>
            <w:tcW w:w="875" w:type="pct"/>
          </w:tcPr>
          <w:p w:rsidR="008F1F5B" w:rsidRDefault="00673F2F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46</w:t>
            </w:r>
          </w:p>
        </w:tc>
        <w:tc>
          <w:tcPr>
            <w:tcW w:w="875" w:type="pct"/>
          </w:tcPr>
          <w:p w:rsidR="008F1F5B" w:rsidRDefault="00673F2F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5</w:t>
            </w:r>
            <w:r w:rsidR="00B80BAE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2.0)</w:t>
            </w:r>
          </w:p>
        </w:tc>
      </w:tr>
      <w:tr w:rsidR="001561BB" w:rsidTr="00B4560C">
        <w:tc>
          <w:tcPr>
            <w:tcW w:w="1500" w:type="pct"/>
            <w:vAlign w:val="center"/>
          </w:tcPr>
          <w:p w:rsidR="008F1F5B" w:rsidRPr="003B3E4F" w:rsidRDefault="008F1F5B" w:rsidP="003B3E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Budak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20]</w:t>
            </w:r>
          </w:p>
        </w:tc>
        <w:tc>
          <w:tcPr>
            <w:tcW w:w="875" w:type="pct"/>
          </w:tcPr>
          <w:p w:rsidR="008F1F5B" w:rsidRDefault="00673F2F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875" w:type="pct"/>
          </w:tcPr>
          <w:p w:rsidR="008F1F5B" w:rsidRDefault="00673F2F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875" w:type="pct"/>
          </w:tcPr>
          <w:p w:rsidR="008F1F5B" w:rsidRDefault="00673F2F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875" w:type="pct"/>
          </w:tcPr>
          <w:p w:rsidR="008F1F5B" w:rsidRDefault="00673F2F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</w:tr>
      <w:tr w:rsidR="001561BB" w:rsidTr="00B4560C">
        <w:tc>
          <w:tcPr>
            <w:tcW w:w="1500" w:type="pct"/>
            <w:vAlign w:val="center"/>
          </w:tcPr>
          <w:p w:rsidR="008F1F5B" w:rsidRPr="003B3E4F" w:rsidRDefault="008F1F5B" w:rsidP="003B3E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Ekelund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23]</w:t>
            </w:r>
          </w:p>
        </w:tc>
        <w:tc>
          <w:tcPr>
            <w:tcW w:w="875" w:type="pct"/>
          </w:tcPr>
          <w:p w:rsidR="008F1F5B" w:rsidRDefault="00673F2F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875" w:type="pct"/>
          </w:tcPr>
          <w:p w:rsidR="008F1F5B" w:rsidRDefault="00673F2F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875" w:type="pct"/>
          </w:tcPr>
          <w:p w:rsidR="008F1F5B" w:rsidRDefault="00673F2F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875" w:type="pct"/>
          </w:tcPr>
          <w:p w:rsidR="008F1F5B" w:rsidRDefault="00673F2F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</w:tr>
      <w:tr w:rsidR="001561BB" w:rsidTr="00B4560C">
        <w:tc>
          <w:tcPr>
            <w:tcW w:w="1500" w:type="pct"/>
            <w:vAlign w:val="center"/>
          </w:tcPr>
          <w:p w:rsidR="008F1F5B" w:rsidRPr="003B3E4F" w:rsidRDefault="008F1F5B" w:rsidP="003B3E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cMurray [24]</w:t>
            </w:r>
          </w:p>
        </w:tc>
        <w:tc>
          <w:tcPr>
            <w:tcW w:w="875" w:type="pct"/>
          </w:tcPr>
          <w:p w:rsidR="008F1F5B" w:rsidRDefault="00673F2F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31</w:t>
            </w:r>
          </w:p>
        </w:tc>
        <w:tc>
          <w:tcPr>
            <w:tcW w:w="875" w:type="pct"/>
          </w:tcPr>
          <w:p w:rsidR="008F1F5B" w:rsidRDefault="00673F2F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1</w:t>
            </w:r>
            <w:r w:rsidR="00B80BAE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8.4)</w:t>
            </w:r>
          </w:p>
        </w:tc>
        <w:tc>
          <w:tcPr>
            <w:tcW w:w="875" w:type="pct"/>
          </w:tcPr>
          <w:p w:rsidR="008F1F5B" w:rsidRDefault="00673F2F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58</w:t>
            </w:r>
          </w:p>
        </w:tc>
        <w:tc>
          <w:tcPr>
            <w:tcW w:w="875" w:type="pct"/>
          </w:tcPr>
          <w:p w:rsidR="008F1F5B" w:rsidRDefault="00673F2F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7</w:t>
            </w:r>
            <w:r w:rsidR="00B80BAE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2.7)</w:t>
            </w:r>
          </w:p>
        </w:tc>
      </w:tr>
      <w:tr w:rsidR="001561BB" w:rsidTr="00B4560C">
        <w:tc>
          <w:tcPr>
            <w:tcW w:w="1500" w:type="pct"/>
            <w:vAlign w:val="center"/>
          </w:tcPr>
          <w:p w:rsidR="008F1F5B" w:rsidRPr="003B3E4F" w:rsidRDefault="008F1F5B" w:rsidP="003B3E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ark [25]</w:t>
            </w:r>
          </w:p>
        </w:tc>
        <w:tc>
          <w:tcPr>
            <w:tcW w:w="875" w:type="pct"/>
          </w:tcPr>
          <w:p w:rsidR="008F1F5B" w:rsidRDefault="00673F2F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875" w:type="pct"/>
          </w:tcPr>
          <w:p w:rsidR="008F1F5B" w:rsidRDefault="00673F2F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875" w:type="pct"/>
          </w:tcPr>
          <w:p w:rsidR="008F1F5B" w:rsidRDefault="00673F2F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875" w:type="pct"/>
          </w:tcPr>
          <w:p w:rsidR="008F1F5B" w:rsidRDefault="00673F2F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</w:tr>
      <w:tr w:rsidR="001561BB" w:rsidTr="00B4560C">
        <w:tc>
          <w:tcPr>
            <w:tcW w:w="1500" w:type="pct"/>
            <w:vAlign w:val="center"/>
          </w:tcPr>
          <w:p w:rsidR="008F1F5B" w:rsidRPr="003B3E4F" w:rsidRDefault="008F1F5B" w:rsidP="003B3E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n [26]</w:t>
            </w:r>
          </w:p>
        </w:tc>
        <w:tc>
          <w:tcPr>
            <w:tcW w:w="875" w:type="pct"/>
          </w:tcPr>
          <w:p w:rsidR="008F1F5B" w:rsidRDefault="00673F2F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037</w:t>
            </w:r>
          </w:p>
        </w:tc>
        <w:tc>
          <w:tcPr>
            <w:tcW w:w="875" w:type="pct"/>
          </w:tcPr>
          <w:p w:rsidR="008F1F5B" w:rsidRDefault="00673F2F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45</w:t>
            </w:r>
            <w:r w:rsidR="00B80BAE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4.3)</w:t>
            </w:r>
          </w:p>
        </w:tc>
        <w:tc>
          <w:tcPr>
            <w:tcW w:w="875" w:type="pct"/>
          </w:tcPr>
          <w:p w:rsidR="008F1F5B" w:rsidRDefault="00673F2F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420</w:t>
            </w:r>
          </w:p>
        </w:tc>
        <w:tc>
          <w:tcPr>
            <w:tcW w:w="875" w:type="pct"/>
          </w:tcPr>
          <w:p w:rsidR="008F1F5B" w:rsidRDefault="00673F2F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68</w:t>
            </w:r>
            <w:r w:rsidR="00B80BAE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2.8)</w:t>
            </w:r>
          </w:p>
        </w:tc>
      </w:tr>
    </w:tbl>
    <w:p w:rsidR="003B3E4F" w:rsidRPr="003B3E4F" w:rsidRDefault="00B91414" w:rsidP="00FF20D4">
      <w:pPr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</w:rPr>
      </w:pPr>
      <w:r>
        <w:rPr>
          <w:rFonts w:ascii="Times New Roman" w:hAnsi="Times New Roman" w:cs="Times New Roman"/>
          <w:color w:val="231F20"/>
          <w:sz w:val="20"/>
          <w:szCs w:val="20"/>
        </w:rPr>
        <w:t xml:space="preserve">- </w:t>
      </w:r>
      <w:proofErr w:type="gramStart"/>
      <w:r>
        <w:rPr>
          <w:rFonts w:ascii="Times New Roman" w:hAnsi="Times New Roman" w:cs="Times New Roman"/>
          <w:color w:val="231F20"/>
          <w:sz w:val="20"/>
          <w:szCs w:val="20"/>
        </w:rPr>
        <w:t>no</w:t>
      </w:r>
      <w:proofErr w:type="gramEnd"/>
      <w:r>
        <w:rPr>
          <w:rFonts w:ascii="Times New Roman" w:hAnsi="Times New Roman" w:cs="Times New Roman"/>
          <w:color w:val="231F20"/>
          <w:sz w:val="20"/>
          <w:szCs w:val="20"/>
        </w:rPr>
        <w:t xml:space="preserve"> data available.</w:t>
      </w:r>
    </w:p>
    <w:sectPr w:rsidR="003B3E4F" w:rsidRPr="003B3E4F" w:rsidSect="00D4683D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0D4"/>
    <w:rsid w:val="0015289B"/>
    <w:rsid w:val="001561BB"/>
    <w:rsid w:val="00185FAE"/>
    <w:rsid w:val="00204EAE"/>
    <w:rsid w:val="00284C72"/>
    <w:rsid w:val="002B5528"/>
    <w:rsid w:val="002C21CD"/>
    <w:rsid w:val="002C379A"/>
    <w:rsid w:val="00397771"/>
    <w:rsid w:val="003A7F3F"/>
    <w:rsid w:val="003B0F86"/>
    <w:rsid w:val="003B3E4F"/>
    <w:rsid w:val="004B57FD"/>
    <w:rsid w:val="00547CD0"/>
    <w:rsid w:val="00570A6B"/>
    <w:rsid w:val="005C434E"/>
    <w:rsid w:val="00601C54"/>
    <w:rsid w:val="00673F2F"/>
    <w:rsid w:val="006C67EC"/>
    <w:rsid w:val="00781C04"/>
    <w:rsid w:val="00816D0A"/>
    <w:rsid w:val="0084707B"/>
    <w:rsid w:val="008B58C1"/>
    <w:rsid w:val="008F1F5B"/>
    <w:rsid w:val="00977F87"/>
    <w:rsid w:val="009D2D0C"/>
    <w:rsid w:val="00A47860"/>
    <w:rsid w:val="00AC2BE6"/>
    <w:rsid w:val="00B15B35"/>
    <w:rsid w:val="00B37888"/>
    <w:rsid w:val="00B4560C"/>
    <w:rsid w:val="00B80BAE"/>
    <w:rsid w:val="00B91414"/>
    <w:rsid w:val="00BB1B58"/>
    <w:rsid w:val="00C25815"/>
    <w:rsid w:val="00CF06E5"/>
    <w:rsid w:val="00D3547F"/>
    <w:rsid w:val="00D4683D"/>
    <w:rsid w:val="00DA6D59"/>
    <w:rsid w:val="00E8198B"/>
    <w:rsid w:val="00F2714C"/>
    <w:rsid w:val="00FF2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2C61E4"/>
  <w15:chartTrackingRefBased/>
  <w15:docId w15:val="{F625B7D4-E7F0-4F51-B357-A28E1B491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F20D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F2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116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Oliveira</dc:creator>
  <cp:keywords/>
  <dc:description/>
  <cp:lastModifiedBy>Raphael Oliveira</cp:lastModifiedBy>
  <cp:revision>44</cp:revision>
  <dcterms:created xsi:type="dcterms:W3CDTF">2016-11-02T13:02:00Z</dcterms:created>
  <dcterms:modified xsi:type="dcterms:W3CDTF">2016-11-02T16:20:00Z</dcterms:modified>
</cp:coreProperties>
</file>